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99CC5" w14:textId="6DC52760" w:rsidR="00D71472" w:rsidRPr="00AF5556" w:rsidRDefault="00715885" w:rsidP="004F3DBA">
      <w:pPr>
        <w:jc w:val="left"/>
        <w:rPr>
          <w:rFonts w:ascii="Times New Roman" w:hAnsi="Times New Roman" w:cs="Times New Roman"/>
          <w:sz w:val="20"/>
          <w:szCs w:val="20"/>
        </w:rPr>
      </w:pPr>
      <w:r w:rsidRPr="00AF5556">
        <w:rPr>
          <w:rFonts w:ascii="Times New Roman" w:hAnsi="Times New Roman" w:cs="Times New Roman"/>
          <w:kern w:val="0"/>
          <w:sz w:val="20"/>
          <w:szCs w:val="20"/>
        </w:rPr>
        <w:t xml:space="preserve">Supplementary Table </w:t>
      </w:r>
      <w:r w:rsidR="00E74955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AF5556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4F3DBA">
        <w:rPr>
          <w:rFonts w:ascii="Times New Roman" w:hAnsi="Times New Roman" w:cs="Times New Roman"/>
          <w:kern w:val="0"/>
          <w:sz w:val="20"/>
          <w:szCs w:val="20"/>
        </w:rPr>
        <w:t>Sequence of p</w:t>
      </w:r>
      <w:r w:rsidRPr="00AF5556">
        <w:rPr>
          <w:rFonts w:ascii="Times New Roman" w:hAnsi="Times New Roman" w:cs="Times New Roman"/>
          <w:kern w:val="0"/>
          <w:sz w:val="20"/>
          <w:szCs w:val="20"/>
        </w:rPr>
        <w:t>rimers</w:t>
      </w:r>
      <w:r w:rsidR="004F3DBA">
        <w:rPr>
          <w:rFonts w:ascii="Times New Roman" w:hAnsi="Times New Roman" w:cs="Times New Roman"/>
          <w:kern w:val="0"/>
          <w:sz w:val="20"/>
          <w:szCs w:val="20"/>
        </w:rPr>
        <w:t>, shRNA</w:t>
      </w:r>
      <w:r w:rsidR="00E7495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F3DBA">
        <w:rPr>
          <w:rFonts w:ascii="Times New Roman" w:hAnsi="Times New Roman" w:cs="Times New Roman"/>
          <w:kern w:val="0"/>
          <w:sz w:val="20"/>
          <w:szCs w:val="20"/>
        </w:rPr>
        <w:t>or probe used</w:t>
      </w:r>
      <w:r w:rsidRPr="00AF5556">
        <w:rPr>
          <w:rFonts w:ascii="Times New Roman" w:hAnsi="Times New Roman" w:cs="Times New Roman"/>
          <w:kern w:val="0"/>
          <w:sz w:val="20"/>
          <w:szCs w:val="20"/>
        </w:rPr>
        <w:t xml:space="preserve">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3"/>
        <w:gridCol w:w="3823"/>
        <w:gridCol w:w="3400"/>
      </w:tblGrid>
      <w:tr w:rsidR="004F3DBA" w:rsidRPr="00AF5556" w14:paraId="1F61E413" w14:textId="77777777" w:rsidTr="00A30C96">
        <w:tc>
          <w:tcPr>
            <w:tcW w:w="830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201F69" w14:textId="77777777" w:rsidR="004F3DBA" w:rsidRPr="00AF5556" w:rsidRDefault="004F3DBA" w:rsidP="004D5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PCR prim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mRNAs</w:t>
            </w:r>
          </w:p>
        </w:tc>
      </w:tr>
      <w:tr w:rsidR="004F3DBA" w:rsidRPr="00AF5556" w14:paraId="30005B0B" w14:textId="77777777" w:rsidTr="004F3DBA"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77A15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32E8D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DB687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4F3DBA" w:rsidRPr="00AF5556" w14:paraId="46460544" w14:textId="77777777" w:rsidTr="004F3DBA"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9488" w14:textId="6727560C" w:rsidR="004F3DBA" w:rsidRPr="00AF5556" w:rsidRDefault="00E74955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EF95" w14:textId="14B44682" w:rsidR="004F3DBA" w:rsidRPr="00AF5556" w:rsidRDefault="00741F14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4">
              <w:rPr>
                <w:rFonts w:ascii="Times New Roman" w:hAnsi="Times New Roman" w:cs="Times New Roman"/>
                <w:sz w:val="20"/>
                <w:szCs w:val="20"/>
              </w:rPr>
              <w:t>CCTCAACAGTGGTTCTCTCTAAC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32096" w14:textId="24912880" w:rsidR="004F3DBA" w:rsidRPr="00AF5556" w:rsidRDefault="00A76323" w:rsidP="004F3DBA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76323">
              <w:rPr>
                <w:rFonts w:ascii="Times New Roman" w:hAnsi="Times New Roman" w:cs="Times New Roman"/>
                <w:sz w:val="20"/>
                <w:szCs w:val="20"/>
              </w:rPr>
              <w:t>AGACACCTGGAAGGAACAATC</w:t>
            </w:r>
          </w:p>
        </w:tc>
      </w:tr>
      <w:tr w:rsidR="004F3DBA" w:rsidRPr="00AF5556" w14:paraId="2BDD1CA3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744D554" w14:textId="77B3D251" w:rsidR="004F3DBA" w:rsidRPr="00AF5556" w:rsidRDefault="00E74955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K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6B89FE6" w14:textId="1D612A4F" w:rsidR="004F3DBA" w:rsidRPr="00AF5556" w:rsidRDefault="006233BF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33BF">
              <w:rPr>
                <w:rFonts w:ascii="Times New Roman" w:hAnsi="Times New Roman" w:cs="Times New Roman"/>
                <w:sz w:val="20"/>
                <w:szCs w:val="20"/>
              </w:rPr>
              <w:t>ATTATTTGAGGAACTCCGCCGC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3DB3716" w14:textId="5CF59456" w:rsidR="004F3DBA" w:rsidRPr="00AF5556" w:rsidRDefault="00E75DD4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DD4">
              <w:rPr>
                <w:rFonts w:ascii="Times New Roman" w:hAnsi="Times New Roman" w:cs="Times New Roman"/>
                <w:sz w:val="20"/>
                <w:szCs w:val="20"/>
              </w:rPr>
              <w:t>ATTCCGGGTCACAGCAATGATGG</w:t>
            </w:r>
          </w:p>
        </w:tc>
      </w:tr>
      <w:tr w:rsidR="004F3DBA" w:rsidRPr="00AF5556" w14:paraId="7202B2ED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CA0644B" w14:textId="383788F1" w:rsidR="004F3DBA" w:rsidRPr="00AF5556" w:rsidRDefault="00E74955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DHA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346B3D" w14:textId="06D53113" w:rsidR="004F3DBA" w:rsidRPr="00AF5556" w:rsidRDefault="00E75DD4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DD4">
              <w:rPr>
                <w:rFonts w:ascii="Times New Roman" w:hAnsi="Times New Roman" w:cs="Times New Roman"/>
                <w:sz w:val="20"/>
                <w:szCs w:val="20"/>
              </w:rPr>
              <w:t>GAAGACTCTGCACCCAGATT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602BC68" w14:textId="482998EB" w:rsidR="004F3DBA" w:rsidRPr="00AF5556" w:rsidRDefault="00E75DD4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DD4">
              <w:rPr>
                <w:rFonts w:ascii="Times New Roman" w:hAnsi="Times New Roman" w:cs="Times New Roman"/>
                <w:sz w:val="20"/>
                <w:szCs w:val="20"/>
              </w:rPr>
              <w:t>TCACCTCATAAGCACTCTCAAC</w:t>
            </w:r>
          </w:p>
        </w:tc>
      </w:tr>
      <w:tr w:rsidR="00E75DD4" w:rsidRPr="00AF5556" w14:paraId="551A916E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97236F" w14:textId="68050D5F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TT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D37448B" w14:textId="683E71C8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AAGCTGCACTTCAGACGA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C4D8600" w14:textId="1AC02999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GGAATCACCTCCGACACTC</w:t>
            </w:r>
          </w:p>
        </w:tc>
      </w:tr>
      <w:tr w:rsidR="00E75DD4" w:rsidRPr="00AF5556" w14:paraId="26734567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74A0438" w14:textId="2E8CE512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TT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D90E1AF" w14:textId="240BED29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AGAAACTTGCAGGGCTTC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A2EF4D3" w14:textId="2CEC0914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TCTTCTTCATATGGCAAATTTTCTT</w:t>
            </w:r>
          </w:p>
        </w:tc>
      </w:tr>
      <w:tr w:rsidR="00E75DD4" w:rsidRPr="00AF5556" w14:paraId="16909B30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3A58D6" w14:textId="393D1AC5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TP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C6ECA1A" w14:textId="040B3E4D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GGCGAAGTGTCGAATG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14C48C5" w14:textId="45EA7797" w:rsidR="00E75DD4" w:rsidRPr="00AF5556" w:rsidRDefault="00E75DD4" w:rsidP="00E75D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CAACTGCTGGCGTGTCT</w:t>
            </w:r>
          </w:p>
        </w:tc>
      </w:tr>
      <w:tr w:rsidR="004F3DBA" w:rsidRPr="00AF5556" w14:paraId="6CF81C38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49E5063" w14:textId="095B381D" w:rsidR="004F3DBA" w:rsidRPr="00AF5556" w:rsidRDefault="00E74955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K</w:t>
            </w:r>
            <w:r w:rsidR="000F1479">
              <w:rPr>
                <w:rFonts w:ascii="Times New Roman" w:hAnsi="Times New Roman" w:cs="Times New Roman" w:hint="eastAsia"/>
                <w:sz w:val="20"/>
                <w:szCs w:val="20"/>
              </w:rPr>
              <w:t>B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87EB88A" w14:textId="715506CF" w:rsidR="004F3DBA" w:rsidRPr="00AF5556" w:rsidRDefault="000F1479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1479">
              <w:rPr>
                <w:rFonts w:ascii="Times New Roman" w:hAnsi="Times New Roman" w:cs="Times New Roman"/>
                <w:sz w:val="20"/>
                <w:szCs w:val="20"/>
              </w:rPr>
              <w:t>CTCAAGTCGGGACTGCATA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07A400E" w14:textId="492C1790" w:rsidR="004F3DBA" w:rsidRPr="00AF5556" w:rsidRDefault="000F1479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1479">
              <w:rPr>
                <w:rFonts w:ascii="Times New Roman" w:hAnsi="Times New Roman" w:cs="Times New Roman"/>
                <w:sz w:val="20"/>
                <w:szCs w:val="20"/>
              </w:rPr>
              <w:t>CACACATATCAGGGCGAAGT</w:t>
            </w:r>
          </w:p>
        </w:tc>
      </w:tr>
      <w:tr w:rsidR="004F3DBA" w:rsidRPr="00AF5556" w14:paraId="6BD6716E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55F86F6" w14:textId="6C5716B2" w:rsidR="004F3DBA" w:rsidRPr="00AF5556" w:rsidRDefault="00E74955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TO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CC938B3" w14:textId="17629061" w:rsidR="004F3DBA" w:rsidRPr="00AF5556" w:rsidRDefault="000F1479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1479">
              <w:rPr>
                <w:rFonts w:ascii="Times New Roman" w:hAnsi="Times New Roman" w:cs="Times New Roman"/>
                <w:sz w:val="20"/>
                <w:szCs w:val="20"/>
              </w:rPr>
              <w:t>GAAGACACTTGGCTCCCTTAT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E9100C0" w14:textId="5C2AED40" w:rsidR="004F3DBA" w:rsidRPr="00AF5556" w:rsidRDefault="00DA6BC7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BC7">
              <w:rPr>
                <w:rFonts w:ascii="Times New Roman" w:hAnsi="Times New Roman" w:cs="Times New Roman"/>
                <w:sz w:val="20"/>
                <w:szCs w:val="20"/>
              </w:rPr>
              <w:t>CAGATACACTGCTGGCTTCTC</w:t>
            </w:r>
          </w:p>
        </w:tc>
      </w:tr>
      <w:tr w:rsidR="00DA6BC7" w:rsidRPr="00AF5556" w14:paraId="54A8F274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CA8532" w14:textId="5412B487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LAMC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06488F0" w14:textId="7106CAFD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AACTGAGGTTCTTGGGAT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BE61463" w14:textId="002AC416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GTTGACCTGAGCATACCCATTA</w:t>
            </w:r>
          </w:p>
        </w:tc>
      </w:tr>
      <w:tr w:rsidR="00DA6BC7" w:rsidRPr="00AF5556" w14:paraId="71CEF71B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6A39D5" w14:textId="54738013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6399D96" w14:textId="402BDF22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AGCAGACATCCTTGGTT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B5F4B0C" w14:textId="42802020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TCTCTTCCCACTTCCTCTTTATC</w:t>
            </w:r>
          </w:p>
        </w:tc>
      </w:tr>
      <w:tr w:rsidR="00DA6BC7" w:rsidRPr="00AF5556" w14:paraId="6EC46D6A" w14:textId="77777777" w:rsidTr="004F3DBA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BEAA84B" w14:textId="40C08F0B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XB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44704DC" w14:textId="7AB242A7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GGTATTCACCCACCGCAT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13924DEE" w14:textId="4AB4E6CB" w:rsidR="00DA6BC7" w:rsidRPr="00AF5556" w:rsidRDefault="00DA6BC7" w:rsidP="00DA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CAACTCCTCCAGGATCTCTA</w:t>
            </w:r>
          </w:p>
        </w:tc>
      </w:tr>
      <w:tr w:rsidR="004F3DBA" w:rsidRPr="00AF5556" w14:paraId="4069DA5F" w14:textId="77777777" w:rsidTr="004F3DBA"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40800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3A1D8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CAACCGCGAGAAGAT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34BE00" w14:textId="77777777" w:rsidR="004F3DBA" w:rsidRPr="00AF5556" w:rsidRDefault="004F3DBA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556">
              <w:rPr>
                <w:rFonts w:ascii="Times New Roman" w:hAnsi="Times New Roman" w:cs="Times New Roman"/>
                <w:sz w:val="20"/>
                <w:szCs w:val="20"/>
              </w:rPr>
              <w:t>CCAGAGGCGTACAGGGATAG</w:t>
            </w:r>
          </w:p>
        </w:tc>
      </w:tr>
    </w:tbl>
    <w:p w14:paraId="37EB3638" w14:textId="77777777" w:rsidR="00715885" w:rsidRPr="00AF5556" w:rsidRDefault="00715885" w:rsidP="004D59A0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0921CF" w:rsidRPr="00AF5556" w14:paraId="7CD88669" w14:textId="77777777" w:rsidTr="00C161AF">
        <w:tc>
          <w:tcPr>
            <w:tcW w:w="83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4DE1B4" w14:textId="048FC585" w:rsidR="000921CF" w:rsidRPr="00037EF0" w:rsidRDefault="000921CF" w:rsidP="000E7B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of shRNA</w:t>
            </w:r>
            <w:r w:rsidR="00142B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B37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="00142B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B37" w:rsidRPr="00142B37">
              <w:rPr>
                <w:rFonts w:ascii="Times New Roman" w:hAnsi="Times New Roman" w:cs="Times New Roman"/>
                <w:sz w:val="20"/>
                <w:szCs w:val="20"/>
              </w:rPr>
              <w:t>sgRNA</w:t>
            </w:r>
          </w:p>
        </w:tc>
      </w:tr>
      <w:tr w:rsidR="000921CF" w:rsidRPr="00AF5556" w14:paraId="6BACFA0F" w14:textId="77777777" w:rsidTr="00C161A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96A0D" w14:textId="44A8A618" w:rsidR="000921CF" w:rsidRPr="00AF5556" w:rsidRDefault="000921CF" w:rsidP="000E7B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="007070D4">
              <w:rPr>
                <w:rFonts w:ascii="Times New Roman" w:hAnsi="Times New Roman" w:cs="Times New Roman" w:hint="eastAsia"/>
                <w:sz w:val="20"/>
                <w:szCs w:val="20"/>
              </w:rPr>
              <w:t>ENO</w:t>
            </w:r>
            <w:r w:rsidR="007070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62A99" w14:textId="442051A4" w:rsidR="000921CF" w:rsidRPr="00D21E0D" w:rsidRDefault="00D21E0D" w:rsidP="000E7B81">
            <w:pPr>
              <w:ind w:left="420" w:hanging="420"/>
              <w:rPr>
                <w:rFonts w:ascii="Times New Roman" w:hAnsi="Times New Roman" w:cs="Times New Roman"/>
                <w:sz w:val="20"/>
              </w:rPr>
            </w:pP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CGG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21E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142B37" w:rsidRPr="00AF5556" w14:paraId="56C7722F" w14:textId="77777777" w:rsidTr="00C161A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3B3B1" w14:textId="5A3872C8" w:rsidR="00142B37" w:rsidRDefault="00142B37" w:rsidP="000E7B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2B37">
              <w:rPr>
                <w:rFonts w:ascii="Times New Roman" w:hAnsi="Times New Roman" w:cs="Times New Roman"/>
                <w:sz w:val="20"/>
                <w:szCs w:val="20"/>
              </w:rPr>
              <w:t>h-sg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XR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176CD" w14:textId="77D7B278" w:rsidR="00142B37" w:rsidRPr="00D21E0D" w:rsidRDefault="002B64BA" w:rsidP="000E7B81">
            <w:pPr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2B64BA">
              <w:rPr>
                <w:rFonts w:ascii="Times New Roman" w:hAnsi="Times New Roman" w:cs="Times New Roman"/>
                <w:sz w:val="20"/>
                <w:szCs w:val="20"/>
              </w:rPr>
              <w:t>TTGGCTGAATGTATGTATAC</w:t>
            </w:r>
          </w:p>
        </w:tc>
      </w:tr>
      <w:tr w:rsidR="00142B37" w:rsidRPr="00AF5556" w14:paraId="62D637BA" w14:textId="77777777" w:rsidTr="00C161A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4C23A" w14:textId="44450152" w:rsidR="00142B37" w:rsidRDefault="00142B37" w:rsidP="000E7B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2B37">
              <w:rPr>
                <w:rFonts w:ascii="Times New Roman" w:hAnsi="Times New Roman" w:cs="Times New Roman"/>
                <w:sz w:val="20"/>
                <w:szCs w:val="20"/>
              </w:rPr>
              <w:t>h-sg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DR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383D" w14:textId="23D2B88E" w:rsidR="00142B37" w:rsidRPr="00D21E0D" w:rsidRDefault="003977BB" w:rsidP="000E7B81">
            <w:pPr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3977BB">
              <w:rPr>
                <w:rFonts w:ascii="Times New Roman" w:hAnsi="Times New Roman" w:cs="Times New Roman"/>
                <w:sz w:val="20"/>
                <w:szCs w:val="20"/>
              </w:rPr>
              <w:t>GGGGTCGTAGGTCTTATGGT</w:t>
            </w:r>
          </w:p>
        </w:tc>
      </w:tr>
      <w:tr w:rsidR="00142B37" w:rsidRPr="00AF5556" w14:paraId="778FFCCD" w14:textId="77777777" w:rsidTr="00C161A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E57AE" w14:textId="1BB25FFA" w:rsidR="00142B37" w:rsidRDefault="00142B37" w:rsidP="000E7B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2B37">
              <w:rPr>
                <w:rFonts w:ascii="Times New Roman" w:hAnsi="Times New Roman" w:cs="Times New Roman"/>
                <w:sz w:val="20"/>
                <w:szCs w:val="20"/>
              </w:rPr>
              <w:t>h-sg-ALKBH5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6A39F" w14:textId="42641231" w:rsidR="00142B37" w:rsidRPr="00D21E0D" w:rsidRDefault="00142B37" w:rsidP="000E7B81">
            <w:pPr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142B37">
              <w:rPr>
                <w:rFonts w:ascii="Times New Roman" w:hAnsi="Times New Roman" w:cs="Times New Roman"/>
                <w:sz w:val="20"/>
                <w:szCs w:val="20"/>
              </w:rPr>
              <w:t>GATCAACGACTACCAGCCCGG</w:t>
            </w:r>
          </w:p>
        </w:tc>
      </w:tr>
    </w:tbl>
    <w:p w14:paraId="2CA7E646" w14:textId="77777777" w:rsidR="000921CF" w:rsidRDefault="000921CF" w:rsidP="004D59A0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FC32E8" w:rsidRPr="00AF5556" w14:paraId="13964C55" w14:textId="77777777" w:rsidTr="00DF633D">
        <w:tc>
          <w:tcPr>
            <w:tcW w:w="83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63D2AE" w14:textId="455CAB10" w:rsidR="00FC32E8" w:rsidRPr="00037EF0" w:rsidRDefault="000921CF" w:rsidP="004F3D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32E8">
              <w:rPr>
                <w:rFonts w:ascii="Times New Roman" w:hAnsi="Times New Roman" w:cs="Times New Roman"/>
                <w:sz w:val="20"/>
                <w:szCs w:val="20"/>
              </w:rPr>
              <w:t xml:space="preserve">Primers for </w:t>
            </w:r>
            <w:proofErr w:type="spellStart"/>
            <w:r w:rsidRPr="00FC32E8">
              <w:rPr>
                <w:rFonts w:ascii="Times New Roman" w:hAnsi="Times New Roman" w:cs="Times New Roman"/>
                <w:sz w:val="20"/>
                <w:szCs w:val="20"/>
              </w:rPr>
              <w:t>MeRIP</w:t>
            </w:r>
            <w:proofErr w:type="spellEnd"/>
            <w:r w:rsidRPr="00FC32E8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</w:tr>
      <w:tr w:rsidR="000921CF" w:rsidRPr="00AF5556" w14:paraId="377E7071" w14:textId="77777777" w:rsidTr="00FC32E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1AAB" w14:textId="674C3048" w:rsidR="000921CF" w:rsidRPr="00AF5556" w:rsidRDefault="007070D4" w:rsidP="000921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21CF" w:rsidRPr="0006227F">
              <w:rPr>
                <w:rFonts w:ascii="Times New Roman" w:hAnsi="Times New Roman" w:cs="Times New Roman"/>
                <w:sz w:val="20"/>
                <w:szCs w:val="20"/>
              </w:rPr>
              <w:t>-Forward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D807" w14:textId="02A97519" w:rsidR="000921CF" w:rsidRPr="00FC32E8" w:rsidRDefault="005F39F8" w:rsidP="000921CF">
            <w:pPr>
              <w:ind w:left="420" w:hanging="420"/>
              <w:rPr>
                <w:rFonts w:ascii="Times New Roman" w:hAnsi="Times New Roman" w:cs="Times New Roman"/>
                <w:sz w:val="20"/>
              </w:rPr>
            </w:pPr>
            <w:r w:rsidRPr="005F39F8">
              <w:rPr>
                <w:rFonts w:ascii="Times New Roman" w:hAnsi="Times New Roman" w:cs="Times New Roman"/>
                <w:sz w:val="20"/>
                <w:szCs w:val="20"/>
              </w:rPr>
              <w:t>GGTATCTATGAGGCCCTA</w:t>
            </w:r>
          </w:p>
        </w:tc>
      </w:tr>
      <w:tr w:rsidR="000921CF" w:rsidRPr="00AF5556" w14:paraId="22FF2462" w14:textId="77777777" w:rsidTr="00FC32E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C681C" w14:textId="7B7AC3CF" w:rsidR="000921CF" w:rsidRPr="0006227F" w:rsidRDefault="007070D4" w:rsidP="000921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21CF" w:rsidRPr="000622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21C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14:paraId="5922B178" w14:textId="1F23E4B5" w:rsidR="000921CF" w:rsidRPr="00FC32E8" w:rsidRDefault="005F39F8" w:rsidP="000921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9F8">
              <w:rPr>
                <w:rFonts w:ascii="Times New Roman" w:hAnsi="Times New Roman" w:cs="Times New Roman"/>
                <w:sz w:val="20"/>
                <w:szCs w:val="20"/>
              </w:rPr>
              <w:t>TCAATCTTCTCTTGTTCT</w:t>
            </w:r>
          </w:p>
        </w:tc>
      </w:tr>
      <w:tr w:rsidR="000921CF" w:rsidRPr="00A90990" w14:paraId="6A7BD13C" w14:textId="77777777" w:rsidTr="00DF633D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18FB7" w14:textId="435E2CC9" w:rsidR="000921CF" w:rsidRDefault="007070D4" w:rsidP="00FC3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Forward</w:t>
            </w:r>
          </w:p>
          <w:p w14:paraId="5F5C830D" w14:textId="467DC716" w:rsidR="007070D4" w:rsidRDefault="007070D4" w:rsidP="00FC3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  <w:p w14:paraId="0E2F59F1" w14:textId="642CBB64" w:rsidR="007070D4" w:rsidRDefault="007070D4" w:rsidP="00FC3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Forward</w:t>
            </w:r>
          </w:p>
          <w:p w14:paraId="38FF743C" w14:textId="4CEA5D33" w:rsidR="007070D4" w:rsidRDefault="007070D4" w:rsidP="00FC3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  <w:p w14:paraId="132F052B" w14:textId="4DCCFB3E" w:rsidR="007070D4" w:rsidRDefault="007070D4" w:rsidP="00FC32E8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XB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Forward</w:t>
            </w:r>
          </w:p>
          <w:p w14:paraId="1295D184" w14:textId="18946533" w:rsidR="007070D4" w:rsidRPr="0006227F" w:rsidRDefault="007070D4" w:rsidP="00FC32E8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XB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22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DD9F6" w14:textId="77777777" w:rsidR="000921CF" w:rsidRDefault="00936886" w:rsidP="0041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886">
              <w:rPr>
                <w:rFonts w:ascii="Times New Roman" w:hAnsi="Times New Roman" w:cs="Times New Roman"/>
                <w:sz w:val="20"/>
                <w:szCs w:val="20"/>
              </w:rPr>
              <w:t>TGACAACTCCGGACGGTG</w:t>
            </w:r>
          </w:p>
          <w:p w14:paraId="521FF0B7" w14:textId="2A712ADD" w:rsidR="00F95DDA" w:rsidRDefault="00F95DDA" w:rsidP="0041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DDA">
              <w:rPr>
                <w:rFonts w:ascii="Times New Roman" w:hAnsi="Times New Roman" w:cs="Times New Roman"/>
                <w:sz w:val="20"/>
                <w:szCs w:val="20"/>
              </w:rPr>
              <w:t>GATGCCAGCTGGGTCACA</w:t>
            </w:r>
          </w:p>
          <w:p w14:paraId="75AA5055" w14:textId="30D31AB1" w:rsidR="003B2D80" w:rsidRPr="003B2D80" w:rsidRDefault="003B2D80" w:rsidP="003B2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D80">
              <w:rPr>
                <w:rFonts w:ascii="Times New Roman" w:hAnsi="Times New Roman" w:cs="Times New Roman"/>
                <w:sz w:val="20"/>
                <w:szCs w:val="20"/>
              </w:rPr>
              <w:t>TGCTCGGCCTCTCCACTT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A</w:t>
            </w:r>
          </w:p>
          <w:p w14:paraId="6DA3D260" w14:textId="73BE07FC" w:rsidR="00E3276F" w:rsidRPr="00E3276F" w:rsidRDefault="00E3276F" w:rsidP="00E32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76F">
              <w:rPr>
                <w:rFonts w:ascii="Times New Roman" w:hAnsi="Times New Roman" w:cs="Times New Roman"/>
                <w:sz w:val="20"/>
                <w:szCs w:val="20"/>
              </w:rPr>
              <w:t>ACGTCAGGCTTGCCTAC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T</w:t>
            </w:r>
          </w:p>
          <w:p w14:paraId="4FE30F17" w14:textId="697F97F7" w:rsidR="00F95DDA" w:rsidRDefault="004B4151" w:rsidP="00412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151">
              <w:rPr>
                <w:rFonts w:ascii="Times New Roman" w:hAnsi="Times New Roman" w:cs="Times New Roman"/>
                <w:sz w:val="20"/>
                <w:szCs w:val="20"/>
              </w:rPr>
              <w:t>AGACAGATGTGCGGACCC</w:t>
            </w:r>
          </w:p>
          <w:p w14:paraId="18936AFB" w14:textId="4331EFB1" w:rsidR="00F95DDA" w:rsidRPr="00AF3A17" w:rsidRDefault="0024318F" w:rsidP="00412D9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4318F">
              <w:rPr>
                <w:rFonts w:ascii="Times New Roman" w:hAnsi="Times New Roman" w:cs="Times New Roman"/>
                <w:sz w:val="20"/>
                <w:szCs w:val="20"/>
              </w:rPr>
              <w:t>GACCCCGAGGCTGAGGGT</w:t>
            </w:r>
          </w:p>
        </w:tc>
      </w:tr>
    </w:tbl>
    <w:p w14:paraId="2B16D186" w14:textId="77777777" w:rsidR="00FC32E8" w:rsidRPr="00AF5556" w:rsidRDefault="00FC32E8" w:rsidP="004D59A0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FC32E8" w:rsidRPr="00AF5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65138" w14:textId="77777777" w:rsidR="00876A3C" w:rsidRDefault="00876A3C" w:rsidP="00153888">
      <w:r>
        <w:separator/>
      </w:r>
    </w:p>
  </w:endnote>
  <w:endnote w:type="continuationSeparator" w:id="0">
    <w:p w14:paraId="11D50721" w14:textId="77777777" w:rsidR="00876A3C" w:rsidRDefault="00876A3C" w:rsidP="0015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EB156" w14:textId="77777777" w:rsidR="00876A3C" w:rsidRDefault="00876A3C" w:rsidP="00153888">
      <w:r>
        <w:separator/>
      </w:r>
    </w:p>
  </w:footnote>
  <w:footnote w:type="continuationSeparator" w:id="0">
    <w:p w14:paraId="3C94F38A" w14:textId="77777777" w:rsidR="00876A3C" w:rsidRDefault="00876A3C" w:rsidP="00153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885"/>
    <w:rsid w:val="00037EF0"/>
    <w:rsid w:val="0006227F"/>
    <w:rsid w:val="00077CBA"/>
    <w:rsid w:val="000921CF"/>
    <w:rsid w:val="000F1479"/>
    <w:rsid w:val="00142B37"/>
    <w:rsid w:val="00153888"/>
    <w:rsid w:val="0019462D"/>
    <w:rsid w:val="001954FF"/>
    <w:rsid w:val="001B314E"/>
    <w:rsid w:val="001B5760"/>
    <w:rsid w:val="0024318F"/>
    <w:rsid w:val="002B64BA"/>
    <w:rsid w:val="002D6533"/>
    <w:rsid w:val="003977BB"/>
    <w:rsid w:val="003B2D80"/>
    <w:rsid w:val="003C33BF"/>
    <w:rsid w:val="00412D92"/>
    <w:rsid w:val="004B4151"/>
    <w:rsid w:val="004D59A0"/>
    <w:rsid w:val="004F3DBA"/>
    <w:rsid w:val="00531AAC"/>
    <w:rsid w:val="0057493B"/>
    <w:rsid w:val="005F39F8"/>
    <w:rsid w:val="006233BF"/>
    <w:rsid w:val="0068616D"/>
    <w:rsid w:val="006C4354"/>
    <w:rsid w:val="007070D4"/>
    <w:rsid w:val="00715885"/>
    <w:rsid w:val="00741F14"/>
    <w:rsid w:val="007D29B1"/>
    <w:rsid w:val="007F6287"/>
    <w:rsid w:val="00802D6C"/>
    <w:rsid w:val="00876A3C"/>
    <w:rsid w:val="00936886"/>
    <w:rsid w:val="00A640FD"/>
    <w:rsid w:val="00A76323"/>
    <w:rsid w:val="00A90990"/>
    <w:rsid w:val="00AF3A17"/>
    <w:rsid w:val="00AF5556"/>
    <w:rsid w:val="00B35B2D"/>
    <w:rsid w:val="00C161AF"/>
    <w:rsid w:val="00D21E0D"/>
    <w:rsid w:val="00DA6BC7"/>
    <w:rsid w:val="00E1451C"/>
    <w:rsid w:val="00E3276F"/>
    <w:rsid w:val="00E74955"/>
    <w:rsid w:val="00E75DD4"/>
    <w:rsid w:val="00EE339E"/>
    <w:rsid w:val="00F0631C"/>
    <w:rsid w:val="00F95DDA"/>
    <w:rsid w:val="00FC32E8"/>
    <w:rsid w:val="00FD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6CA7C"/>
  <w15:chartTrackingRefBased/>
  <w15:docId w15:val="{FC88228B-A0B2-45E7-B1D5-A3846676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8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1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178</Words>
  <Characters>1019</Characters>
  <Application>Microsoft Office Word</Application>
  <DocSecurity>0</DocSecurity>
  <Lines>8</Lines>
  <Paragraphs>2</Paragraphs>
  <ScaleCrop>false</ScaleCrop>
  <Company>LRR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R</dc:creator>
  <cp:keywords/>
  <dc:description/>
  <cp:lastModifiedBy>Ruirong Lin</cp:lastModifiedBy>
  <cp:revision>13</cp:revision>
  <dcterms:created xsi:type="dcterms:W3CDTF">2019-11-10T07:59:00Z</dcterms:created>
  <dcterms:modified xsi:type="dcterms:W3CDTF">2025-12-03T11:12:00Z</dcterms:modified>
</cp:coreProperties>
</file>